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D56" w:rsidRPr="00703D56" w:rsidRDefault="00703D56">
      <w:pPr>
        <w:rPr>
          <w:rFonts w:ascii="Arial" w:hAnsi="Arial" w:cs="Arial"/>
          <w:sz w:val="24"/>
          <w:lang w:val="en-US"/>
        </w:rPr>
      </w:pPr>
      <w:r w:rsidRPr="00703D56">
        <w:rPr>
          <w:rFonts w:ascii="Arial" w:hAnsi="Arial" w:cs="Arial"/>
          <w:b/>
          <w:sz w:val="24"/>
          <w:lang w:val="en-US"/>
        </w:rPr>
        <w:t>Supplementary Table S2:</w:t>
      </w:r>
      <w:r w:rsidRPr="00703D56">
        <w:rPr>
          <w:rFonts w:ascii="Arial" w:hAnsi="Arial" w:cs="Arial"/>
          <w:sz w:val="24"/>
          <w:lang w:val="en-US"/>
        </w:rPr>
        <w:t xml:space="preserve"> Data set of the acute isolates</w:t>
      </w:r>
    </w:p>
    <w:tbl>
      <w:tblPr>
        <w:tblStyle w:val="Tablaconcuadrcula"/>
        <w:tblW w:w="9524" w:type="dxa"/>
        <w:tblLook w:val="04A0" w:firstRow="1" w:lastRow="0" w:firstColumn="1" w:lastColumn="0" w:noHBand="0" w:noVBand="1"/>
      </w:tblPr>
      <w:tblGrid>
        <w:gridCol w:w="1277"/>
        <w:gridCol w:w="885"/>
        <w:gridCol w:w="876"/>
        <w:gridCol w:w="625"/>
        <w:gridCol w:w="1323"/>
        <w:gridCol w:w="1672"/>
        <w:gridCol w:w="1307"/>
        <w:gridCol w:w="1559"/>
      </w:tblGrid>
      <w:tr w:rsidR="008F7AF5" w:rsidRPr="00E459AF" w:rsidTr="003654C9">
        <w:trPr>
          <w:trHeight w:val="737"/>
        </w:trPr>
        <w:tc>
          <w:tcPr>
            <w:tcW w:w="1277" w:type="dxa"/>
            <w:tcMar>
              <w:left w:w="28" w:type="dxa"/>
              <w:right w:w="28" w:type="dxa"/>
            </w:tcMar>
            <w:vAlign w:val="center"/>
            <w:hideMark/>
          </w:tcPr>
          <w:p w:rsidR="008F7AF5" w:rsidRPr="00E459AF" w:rsidRDefault="008F7AF5" w:rsidP="00E459A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GenBank</w:t>
            </w:r>
            <w:proofErr w:type="spellEnd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accesion</w:t>
            </w:r>
            <w:proofErr w:type="spellEnd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number</w:t>
            </w:r>
            <w:proofErr w:type="spellEnd"/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F7AF5" w:rsidRPr="00E459AF" w:rsidRDefault="008F7AF5" w:rsidP="00E459A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Isolate</w:t>
            </w:r>
            <w:proofErr w:type="spellEnd"/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8F7AF5" w:rsidRPr="00E459AF" w:rsidRDefault="008A3906" w:rsidP="00E459A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Gender</w:t>
            </w:r>
            <w:proofErr w:type="spellEnd"/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8F7AF5" w:rsidRPr="00E459AF" w:rsidRDefault="008A3906" w:rsidP="00E459A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Age</w:t>
            </w:r>
            <w:proofErr w:type="spellEnd"/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F7AF5" w:rsidRPr="00E459AF" w:rsidRDefault="008F7AF5" w:rsidP="00E459A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Subgenotype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8F7AF5" w:rsidRPr="00E459AF" w:rsidRDefault="008F7AF5" w:rsidP="00E459A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Country (City)</w:t>
            </w:r>
          </w:p>
        </w:tc>
        <w:tc>
          <w:tcPr>
            <w:tcW w:w="1307" w:type="dxa"/>
            <w:tcMar>
              <w:left w:w="28" w:type="dxa"/>
              <w:right w:w="28" w:type="dxa"/>
            </w:tcMar>
            <w:vAlign w:val="center"/>
            <w:hideMark/>
          </w:tcPr>
          <w:p w:rsidR="008F7AF5" w:rsidRPr="00E459AF" w:rsidRDefault="008F7AF5" w:rsidP="00E459A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Isolation</w:t>
            </w:r>
            <w:proofErr w:type="spellEnd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 xml:space="preserve"> date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  <w:hideMark/>
          </w:tcPr>
          <w:p w:rsidR="008F7AF5" w:rsidRPr="00E459AF" w:rsidRDefault="008F7AF5" w:rsidP="00E459A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Origin</w:t>
            </w:r>
            <w:proofErr w:type="spellEnd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 xml:space="preserve"> of </w:t>
            </w: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the</w:t>
            </w:r>
            <w:proofErr w:type="spellEnd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AR"/>
              </w:rPr>
              <w:t>sample</w:t>
            </w:r>
            <w:proofErr w:type="spellEnd"/>
          </w:p>
        </w:tc>
      </w:tr>
      <w:tr w:rsidR="008A3906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3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2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8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1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9-Jun-201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8A3906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66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04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67</w:t>
            </w:r>
            <w:r w:rsidR="00D25559">
              <w:rPr>
                <w:rFonts w:ascii="Arial" w:hAnsi="Arial" w:cs="Arial"/>
                <w:sz w:val="20"/>
                <w:szCs w:val="20"/>
              </w:rPr>
              <w:t>.</w:t>
            </w:r>
            <w:bookmarkStart w:id="0" w:name="_GoBack"/>
            <w:bookmarkEnd w:id="0"/>
            <w:r w:rsidRPr="003654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5-Apr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8A3906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2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10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8-Apr-2010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8A3906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3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11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6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8-Feb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8A3906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2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1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5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6-Jan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8A3906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4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3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2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8A3906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8A3906" w:rsidRPr="00E459AF" w:rsidRDefault="008A3906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7-Apr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8A3906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6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5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8A3906" w:rsidRPr="003654C9" w:rsidRDefault="008A3906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2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-Feb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8A3906" w:rsidRPr="00E459AF" w:rsidRDefault="008A3906" w:rsidP="00E459A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8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7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1-Aug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2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1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1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2-Feb-2010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14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55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9-Jan-200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15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56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1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8-May-2004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3654C9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16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57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48</w:t>
            </w:r>
            <w:r w:rsidR="00D25559">
              <w:rPr>
                <w:rFonts w:ascii="Arial" w:hAnsi="Arial" w:cs="Arial"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9-May-200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3654C9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17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62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n/a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4-Dec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18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63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0-Dec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3654C9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62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72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1</w:t>
            </w:r>
            <w:r w:rsidR="00D2555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n/a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65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03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2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B2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8-Mar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7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6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1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D3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9-Nov-201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J657521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BA111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56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5-Dec-200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J657523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BA112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0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4-May-200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J657524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BA113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6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5-Jan-200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lastRenderedPageBreak/>
              <w:t>KJ843163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01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7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0-Mar-201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64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02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50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4-Jan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67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05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D2555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9.1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9-Aug-201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68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06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8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-Jan-2010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69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07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-Mar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0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08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2-Mar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1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09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8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3-Apr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4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12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1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3-Nov-2010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6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14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2-Sep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7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15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9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3-Apr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8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16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7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8-Mar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9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17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5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7-Apr-201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0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18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6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7-Aug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1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0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7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2-Oct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0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9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6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3-Oct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3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2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7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7-Jan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4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3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66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4-Apr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5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4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7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0-Apr-201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6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5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3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4-Sep-200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7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6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9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9-Apr-200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3654C9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8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7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2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2-Dec-200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9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8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0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5-Nov-2004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lastRenderedPageBreak/>
              <w:t>KJ843200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9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8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0-Nov-200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01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41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6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9-Apr-200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02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42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25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7-May-200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03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43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16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2-May-200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04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44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2-Aug-200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3654C9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05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45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6</w:t>
            </w:r>
            <w:r w:rsidR="00D2555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9-Nov-200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06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46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2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1b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0-Sep-200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91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30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0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2a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2-May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J657522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BA116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6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7-Apr-200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75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13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17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0-Sep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5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4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1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8-Sep-2010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189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28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9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1-Jul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3654C9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07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47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7</w:t>
            </w:r>
            <w:r w:rsidR="00D2555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1-Oct-200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3654C9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08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48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41</w:t>
            </w:r>
            <w:r w:rsidR="00D2555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9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8-Feb-200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09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49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62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7-Jul-201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10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50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39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1-Nov-2000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3654C9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11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51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7</w:t>
            </w:r>
            <w:r w:rsidR="00D2555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5-Apr-2004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175C4F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12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52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4C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175C4F" w:rsidRPr="003654C9" w:rsidRDefault="00175C4F" w:rsidP="003654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654C9">
              <w:rPr>
                <w:rFonts w:ascii="Arial" w:hAnsi="Arial" w:cs="Arial"/>
                <w:bCs/>
                <w:sz w:val="20"/>
                <w:szCs w:val="20"/>
              </w:rPr>
              <w:t>48</w:t>
            </w:r>
            <w:r w:rsidR="00D25559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654C9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175C4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Argentina </w:t>
            </w:r>
          </w:p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02-Feb-2004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175C4F" w:rsidRPr="00E459AF" w:rsidRDefault="00175C4F" w:rsidP="00175C4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  <w:tr w:rsidR="003654C9" w:rsidRPr="00E459AF" w:rsidTr="003654C9">
        <w:trPr>
          <w:trHeight w:val="567"/>
        </w:trPr>
        <w:tc>
          <w:tcPr>
            <w:tcW w:w="127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KJ843213</w:t>
            </w:r>
          </w:p>
        </w:tc>
        <w:tc>
          <w:tcPr>
            <w:tcW w:w="88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g53</w:t>
            </w:r>
          </w:p>
        </w:tc>
        <w:tc>
          <w:tcPr>
            <w:tcW w:w="876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M</w:t>
            </w:r>
          </w:p>
        </w:tc>
        <w:tc>
          <w:tcPr>
            <w:tcW w:w="625" w:type="dxa"/>
            <w:tcMar>
              <w:left w:w="28" w:type="dxa"/>
              <w:right w:w="28" w:type="dxa"/>
            </w:tcMar>
            <w:vAlign w:val="center"/>
          </w:tcPr>
          <w:p w:rsidR="003654C9" w:rsidRP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34</w:t>
            </w:r>
            <w:r w:rsidR="00D2555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.</w:t>
            </w:r>
            <w:r w:rsidRPr="003654C9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132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F4</w:t>
            </w:r>
          </w:p>
        </w:tc>
        <w:tc>
          <w:tcPr>
            <w:tcW w:w="1672" w:type="dxa"/>
            <w:tcMar>
              <w:left w:w="28" w:type="dxa"/>
              <w:right w:w="28" w:type="dxa"/>
            </w:tcMar>
            <w:vAlign w:val="center"/>
            <w:hideMark/>
          </w:tcPr>
          <w:p w:rsidR="003654C9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rgentina</w:t>
            </w:r>
          </w:p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(Buenos Aires)</w:t>
            </w:r>
          </w:p>
        </w:tc>
        <w:tc>
          <w:tcPr>
            <w:tcW w:w="130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25-Apr-200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:rsidR="003654C9" w:rsidRPr="00E459AF" w:rsidRDefault="003654C9" w:rsidP="003654C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AR"/>
              </w:rPr>
            </w:pP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Acute</w:t>
            </w:r>
            <w:proofErr w:type="spellEnd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E459AF">
              <w:rPr>
                <w:rFonts w:ascii="Arial" w:eastAsia="Times New Roman" w:hAnsi="Arial" w:cs="Arial"/>
                <w:sz w:val="20"/>
                <w:szCs w:val="20"/>
                <w:lang w:eastAsia="es-AR"/>
              </w:rPr>
              <w:t>infection</w:t>
            </w:r>
            <w:proofErr w:type="spellEnd"/>
          </w:p>
        </w:tc>
      </w:tr>
    </w:tbl>
    <w:p w:rsidR="00D80725" w:rsidRDefault="00D80725"/>
    <w:sectPr w:rsidR="00D807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1C8"/>
    <w:rsid w:val="00175C4F"/>
    <w:rsid w:val="00237866"/>
    <w:rsid w:val="003654C9"/>
    <w:rsid w:val="0044499A"/>
    <w:rsid w:val="00595C60"/>
    <w:rsid w:val="00703D56"/>
    <w:rsid w:val="007651C8"/>
    <w:rsid w:val="008A3906"/>
    <w:rsid w:val="008F7AF5"/>
    <w:rsid w:val="009146A2"/>
    <w:rsid w:val="00A95C10"/>
    <w:rsid w:val="00D25559"/>
    <w:rsid w:val="00D80725"/>
    <w:rsid w:val="00E4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6C13B5"/>
  <w15:chartTrackingRefBased/>
  <w15:docId w15:val="{5DFE5124-2C54-4FB6-A638-55438CE7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F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51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766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j</dc:creator>
  <cp:keywords/>
  <dc:description/>
  <cp:lastModifiedBy>Laura Moj</cp:lastModifiedBy>
  <cp:revision>9</cp:revision>
  <dcterms:created xsi:type="dcterms:W3CDTF">2015-10-27T20:20:00Z</dcterms:created>
  <dcterms:modified xsi:type="dcterms:W3CDTF">2016-06-07T21:14:00Z</dcterms:modified>
</cp:coreProperties>
</file>